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51933" w14:textId="6F856795" w:rsidR="003A7802" w:rsidRPr="00D06996" w:rsidRDefault="008866E6" w:rsidP="003A7802">
      <w:pPr>
        <w:pStyle w:val="Caption"/>
        <w:rPr>
          <w:sz w:val="24"/>
          <w:szCs w:val="24"/>
          <w:lang w:val="en-AU"/>
        </w:rPr>
      </w:pPr>
      <w:r w:rsidRPr="00D758AE">
        <w:rPr>
          <w:bCs/>
          <w:lang w:val="en-AU"/>
        </w:rPr>
        <w:t xml:space="preserve">Additional file </w:t>
      </w:r>
      <w:r w:rsidRPr="00D06996">
        <w:rPr>
          <w:bCs/>
          <w:lang w:val="en-AU"/>
        </w:rPr>
        <w:t>2</w:t>
      </w:r>
      <w:r w:rsidRPr="00D758AE">
        <w:rPr>
          <w:bCs/>
          <w:lang w:val="en-AU"/>
        </w:rPr>
        <w:t>: Table S</w:t>
      </w:r>
      <w:r w:rsidRPr="00D06996">
        <w:rPr>
          <w:bCs/>
          <w:lang w:val="en-AU"/>
        </w:rPr>
        <w:t>2</w:t>
      </w:r>
      <w:r w:rsidRPr="00D758AE">
        <w:rPr>
          <w:bCs/>
          <w:lang w:val="en-AU"/>
        </w:rPr>
        <w:t xml:space="preserve">. </w:t>
      </w:r>
      <w:r w:rsidR="003A7802" w:rsidRPr="00D06996">
        <w:rPr>
          <w:sz w:val="24"/>
          <w:szCs w:val="24"/>
          <w:lang w:val="en-AU"/>
        </w:rPr>
        <w:t>Codes used to identify study endpoints</w:t>
      </w:r>
    </w:p>
    <w:tbl>
      <w:tblPr>
        <w:tblW w:w="49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4"/>
        <w:gridCol w:w="1690"/>
        <w:gridCol w:w="3244"/>
      </w:tblGrid>
      <w:tr w:rsidR="003A7802" w:rsidRPr="000F4158" w14:paraId="419B4E30" w14:textId="77777777" w:rsidTr="00D3323A">
        <w:tc>
          <w:tcPr>
            <w:tcW w:w="2221" w:type="pct"/>
            <w:shd w:val="clear" w:color="auto" w:fill="auto"/>
          </w:tcPr>
          <w:p w14:paraId="5984BD66" w14:textId="77777777" w:rsidR="003A7802" w:rsidRPr="000F4158" w:rsidRDefault="003A7802" w:rsidP="00D332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ndpoints</w:t>
            </w:r>
          </w:p>
        </w:tc>
        <w:tc>
          <w:tcPr>
            <w:tcW w:w="952" w:type="pct"/>
            <w:shd w:val="clear" w:color="auto" w:fill="auto"/>
          </w:tcPr>
          <w:p w14:paraId="5462E644" w14:textId="77777777" w:rsidR="003A7802" w:rsidRPr="000F4158" w:rsidRDefault="003A7802" w:rsidP="00D332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4158">
              <w:rPr>
                <w:rFonts w:ascii="Times New Roman" w:hAnsi="Times New Roman" w:cs="Times New Roman"/>
                <w:b/>
              </w:rPr>
              <w:t>ICD-10 Codes</w:t>
            </w:r>
          </w:p>
        </w:tc>
        <w:tc>
          <w:tcPr>
            <w:tcW w:w="1827" w:type="pct"/>
            <w:shd w:val="clear" w:color="auto" w:fill="auto"/>
          </w:tcPr>
          <w:p w14:paraId="7128B456" w14:textId="77777777" w:rsidR="003A7802" w:rsidRPr="000F4158" w:rsidRDefault="003A7802" w:rsidP="00D332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4158">
              <w:rPr>
                <w:rFonts w:ascii="Times New Roman" w:hAnsi="Times New Roman" w:cs="Times New Roman"/>
                <w:b/>
              </w:rPr>
              <w:t>Procedure codes</w:t>
            </w:r>
          </w:p>
        </w:tc>
      </w:tr>
      <w:tr w:rsidR="003A7802" w:rsidRPr="000F4158" w14:paraId="58F0882E" w14:textId="77777777" w:rsidTr="00D3323A">
        <w:tc>
          <w:tcPr>
            <w:tcW w:w="2221" w:type="pct"/>
            <w:shd w:val="clear" w:color="auto" w:fill="auto"/>
          </w:tcPr>
          <w:p w14:paraId="7E136685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Major adverse cardiac events</w:t>
            </w:r>
          </w:p>
        </w:tc>
        <w:tc>
          <w:tcPr>
            <w:tcW w:w="952" w:type="pct"/>
            <w:shd w:val="clear" w:color="auto" w:fill="auto"/>
          </w:tcPr>
          <w:p w14:paraId="4950E969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shd w:val="clear" w:color="auto" w:fill="auto"/>
          </w:tcPr>
          <w:p w14:paraId="40174CF7" w14:textId="77777777" w:rsidR="003A7802" w:rsidRPr="000F4158" w:rsidRDefault="003A7802" w:rsidP="00D3323A">
            <w:pPr>
              <w:rPr>
                <w:rFonts w:ascii="Times New Roman" w:hAnsi="Times New Roman" w:cs="Times New Roman"/>
                <w:iCs/>
              </w:rPr>
            </w:pPr>
          </w:p>
        </w:tc>
      </w:tr>
      <w:tr w:rsidR="003A7802" w:rsidRPr="000F4158" w14:paraId="355559D9" w14:textId="77777777" w:rsidTr="00D3323A">
        <w:tc>
          <w:tcPr>
            <w:tcW w:w="2221" w:type="pct"/>
            <w:shd w:val="clear" w:color="auto" w:fill="auto"/>
          </w:tcPr>
          <w:p w14:paraId="1EA52E7F" w14:textId="77777777" w:rsidR="003A7802" w:rsidRPr="000F4158" w:rsidRDefault="003A7802" w:rsidP="00D3323A">
            <w:pPr>
              <w:tabs>
                <w:tab w:val="left" w:pos="319"/>
              </w:tabs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ab/>
              <w:t>Acute coronary syndrome</w:t>
            </w:r>
          </w:p>
        </w:tc>
        <w:tc>
          <w:tcPr>
            <w:tcW w:w="952" w:type="pct"/>
            <w:shd w:val="clear" w:color="auto" w:fill="auto"/>
          </w:tcPr>
          <w:p w14:paraId="41F57330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I200, I21, I24</w:t>
            </w:r>
          </w:p>
        </w:tc>
        <w:tc>
          <w:tcPr>
            <w:tcW w:w="1827" w:type="pct"/>
            <w:shd w:val="clear" w:color="auto" w:fill="auto"/>
          </w:tcPr>
          <w:p w14:paraId="0050C2FF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3A7802" w:rsidRPr="000F4158" w14:paraId="792EDEE6" w14:textId="77777777" w:rsidTr="00D3323A">
        <w:tc>
          <w:tcPr>
            <w:tcW w:w="2221" w:type="pct"/>
            <w:shd w:val="clear" w:color="auto" w:fill="auto"/>
          </w:tcPr>
          <w:p w14:paraId="2664AFEE" w14:textId="77777777" w:rsidR="003A7802" w:rsidRPr="000F4158" w:rsidRDefault="003A7802" w:rsidP="00D3323A">
            <w:pPr>
              <w:tabs>
                <w:tab w:val="left" w:pos="319"/>
              </w:tabs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ab/>
              <w:t>Heart failure</w:t>
            </w:r>
          </w:p>
        </w:tc>
        <w:tc>
          <w:tcPr>
            <w:tcW w:w="952" w:type="pct"/>
            <w:shd w:val="clear" w:color="auto" w:fill="auto"/>
          </w:tcPr>
          <w:p w14:paraId="7FBDF401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I50, I110, I130, I132, I139, K761</w:t>
            </w:r>
          </w:p>
        </w:tc>
        <w:tc>
          <w:tcPr>
            <w:tcW w:w="1827" w:type="pct"/>
            <w:shd w:val="clear" w:color="auto" w:fill="auto"/>
          </w:tcPr>
          <w:p w14:paraId="3546D38F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3A7802" w:rsidRPr="000F4158" w14:paraId="7F53012A" w14:textId="77777777" w:rsidTr="00D3323A">
        <w:tc>
          <w:tcPr>
            <w:tcW w:w="2221" w:type="pct"/>
            <w:shd w:val="clear" w:color="auto" w:fill="auto"/>
          </w:tcPr>
          <w:p w14:paraId="162A287A" w14:textId="77777777" w:rsidR="003A7802" w:rsidRPr="000F4158" w:rsidRDefault="003A7802" w:rsidP="00D3323A">
            <w:pPr>
              <w:tabs>
                <w:tab w:val="left" w:pos="319"/>
              </w:tabs>
              <w:ind w:left="319" w:hanging="319"/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ab/>
              <w:t>Coronary revascularization</w:t>
            </w:r>
          </w:p>
        </w:tc>
        <w:tc>
          <w:tcPr>
            <w:tcW w:w="952" w:type="pct"/>
            <w:shd w:val="clear" w:color="auto" w:fill="auto"/>
          </w:tcPr>
          <w:p w14:paraId="6A5F7ACD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shd w:val="clear" w:color="auto" w:fill="auto"/>
          </w:tcPr>
          <w:p w14:paraId="6BF70A4C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DDAA002, DDAF001, DDAF003, DDAF004, DDAF006-DDAF010, DDFF001, DDFF002, DDLF001, DDPF002, DDSF001, YYYY082, DDMA002-DDMA009, DDMA011-DDMA013, DDMA015-DDMA038, ENFA003, EPFA006, DDQH006, DDQH009, DDQH015</w:t>
            </w:r>
          </w:p>
        </w:tc>
      </w:tr>
      <w:tr w:rsidR="003A7802" w:rsidRPr="000F4158" w14:paraId="73114EB9" w14:textId="77777777" w:rsidTr="00D3323A">
        <w:tc>
          <w:tcPr>
            <w:tcW w:w="2221" w:type="pct"/>
            <w:shd w:val="clear" w:color="auto" w:fill="auto"/>
          </w:tcPr>
          <w:p w14:paraId="2E609654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Major cerebrovascular</w:t>
            </w:r>
            <w:r>
              <w:rPr>
                <w:rFonts w:ascii="Times New Roman" w:hAnsi="Times New Roman" w:cs="Times New Roman"/>
              </w:rPr>
              <w:t xml:space="preserve"> events</w:t>
            </w:r>
          </w:p>
        </w:tc>
        <w:tc>
          <w:tcPr>
            <w:tcW w:w="952" w:type="pct"/>
            <w:shd w:val="clear" w:color="auto" w:fill="auto"/>
          </w:tcPr>
          <w:p w14:paraId="4A73E7E9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shd w:val="clear" w:color="auto" w:fill="auto"/>
          </w:tcPr>
          <w:p w14:paraId="5B94B5DA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3A7802" w:rsidRPr="000F4158" w14:paraId="7FAD657F" w14:textId="77777777" w:rsidTr="00D3323A">
        <w:tc>
          <w:tcPr>
            <w:tcW w:w="2221" w:type="pct"/>
            <w:shd w:val="clear" w:color="auto" w:fill="auto"/>
          </w:tcPr>
          <w:p w14:paraId="7A0609F0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Transient ischemic attack</w:t>
            </w:r>
          </w:p>
        </w:tc>
        <w:tc>
          <w:tcPr>
            <w:tcW w:w="952" w:type="pct"/>
            <w:shd w:val="clear" w:color="auto" w:fill="auto"/>
          </w:tcPr>
          <w:p w14:paraId="54B82A68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 xml:space="preserve">G45 </w:t>
            </w:r>
            <w:r>
              <w:rPr>
                <w:rFonts w:ascii="Times New Roman" w:hAnsi="Times New Roman" w:cs="Times New Roman"/>
              </w:rPr>
              <w:t>(</w:t>
            </w:r>
            <w:r w:rsidRPr="000F4158">
              <w:rPr>
                <w:rFonts w:ascii="Times New Roman" w:hAnsi="Times New Roman" w:cs="Times New Roman"/>
              </w:rPr>
              <w:t>except G4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7" w:type="pct"/>
            <w:shd w:val="clear" w:color="auto" w:fill="auto"/>
          </w:tcPr>
          <w:p w14:paraId="383FB91D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3A7802" w:rsidRPr="000F4158" w14:paraId="060EB5BE" w14:textId="77777777" w:rsidTr="00D3323A">
        <w:tc>
          <w:tcPr>
            <w:tcW w:w="2221" w:type="pct"/>
            <w:shd w:val="clear" w:color="auto" w:fill="auto"/>
          </w:tcPr>
          <w:p w14:paraId="3A1BC2C8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952" w:type="pct"/>
            <w:shd w:val="clear" w:color="auto" w:fill="auto"/>
          </w:tcPr>
          <w:p w14:paraId="560C400E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I61-I64</w:t>
            </w:r>
          </w:p>
        </w:tc>
        <w:tc>
          <w:tcPr>
            <w:tcW w:w="1827" w:type="pct"/>
            <w:shd w:val="clear" w:color="auto" w:fill="auto"/>
          </w:tcPr>
          <w:p w14:paraId="2F024B47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3A7802" w:rsidRPr="000F4158" w14:paraId="65CDC3D0" w14:textId="77777777" w:rsidTr="00D3323A">
        <w:tc>
          <w:tcPr>
            <w:tcW w:w="2221" w:type="pct"/>
            <w:shd w:val="clear" w:color="auto" w:fill="auto"/>
          </w:tcPr>
          <w:p w14:paraId="7D5EF06B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 xml:space="preserve">Carotid revascularization </w:t>
            </w:r>
          </w:p>
        </w:tc>
        <w:tc>
          <w:tcPr>
            <w:tcW w:w="952" w:type="pct"/>
            <w:shd w:val="clear" w:color="auto" w:fill="auto"/>
          </w:tcPr>
          <w:p w14:paraId="3E3A3421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shd w:val="clear" w:color="auto" w:fill="auto"/>
          </w:tcPr>
          <w:p w14:paraId="59EEA82F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AF003, EBAF001, EBAF005, EBAF006</w:t>
            </w:r>
          </w:p>
          <w:p w14:paraId="33B6F6E1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CA010, EBCA011, EBCA002, EBCA013</w:t>
            </w:r>
          </w:p>
          <w:p w14:paraId="0D29ED7C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AAF004, EAAF002, EAAF901, EAAF900</w:t>
            </w:r>
          </w:p>
          <w:p w14:paraId="1C885610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AF013, EBAF014, EAAF903, EAAF902</w:t>
            </w:r>
          </w:p>
          <w:p w14:paraId="355A5724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BCA014, EBCA005, EBEA002, EBEA004</w:t>
            </w:r>
          </w:p>
        </w:tc>
      </w:tr>
      <w:tr w:rsidR="003A7802" w:rsidRPr="000F4158" w14:paraId="279896B4" w14:textId="77777777" w:rsidTr="00D3323A">
        <w:tc>
          <w:tcPr>
            <w:tcW w:w="2221" w:type="pct"/>
            <w:shd w:val="clear" w:color="auto" w:fill="auto"/>
          </w:tcPr>
          <w:p w14:paraId="21DDE432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Major adverse limb events</w:t>
            </w:r>
          </w:p>
        </w:tc>
        <w:tc>
          <w:tcPr>
            <w:tcW w:w="952" w:type="pct"/>
            <w:shd w:val="clear" w:color="auto" w:fill="auto"/>
          </w:tcPr>
          <w:p w14:paraId="58881FA4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shd w:val="clear" w:color="auto" w:fill="auto"/>
          </w:tcPr>
          <w:p w14:paraId="7932A95F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3A7802" w:rsidRPr="000F4158" w14:paraId="6B15A42C" w14:textId="77777777" w:rsidTr="00D3323A">
        <w:tc>
          <w:tcPr>
            <w:tcW w:w="2221" w:type="pct"/>
            <w:shd w:val="clear" w:color="auto" w:fill="auto"/>
          </w:tcPr>
          <w:p w14:paraId="23DA2E2A" w14:textId="77777777" w:rsidR="003A7802" w:rsidRPr="000F4158" w:rsidRDefault="003A7802" w:rsidP="00D3323A">
            <w:pPr>
              <w:tabs>
                <w:tab w:val="left" w:pos="319"/>
              </w:tabs>
              <w:ind w:left="319" w:hanging="319"/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ab/>
              <w:t>Lower-limb peripheral artery disease</w:t>
            </w:r>
          </w:p>
        </w:tc>
        <w:tc>
          <w:tcPr>
            <w:tcW w:w="952" w:type="pct"/>
            <w:shd w:val="clear" w:color="auto" w:fill="auto"/>
          </w:tcPr>
          <w:p w14:paraId="0429D2A2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(E10-E14).5, L97</w:t>
            </w:r>
          </w:p>
          <w:p w14:paraId="53824E5E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shd w:val="clear" w:color="auto" w:fill="auto"/>
          </w:tcPr>
          <w:p w14:paraId="49054ADC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3A7802" w:rsidRPr="000F4158" w14:paraId="641D5CED" w14:textId="77777777" w:rsidTr="00D3323A">
        <w:tc>
          <w:tcPr>
            <w:tcW w:w="2221" w:type="pct"/>
            <w:shd w:val="clear" w:color="auto" w:fill="auto"/>
          </w:tcPr>
          <w:p w14:paraId="38482C6A" w14:textId="77777777" w:rsidR="003A7802" w:rsidRPr="000F4158" w:rsidRDefault="003A7802" w:rsidP="00D3323A">
            <w:pPr>
              <w:tabs>
                <w:tab w:val="left" w:pos="319"/>
              </w:tabs>
              <w:ind w:left="319" w:hanging="319"/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 xml:space="preserve">      Ischemic diabetic foot</w:t>
            </w:r>
          </w:p>
        </w:tc>
        <w:tc>
          <w:tcPr>
            <w:tcW w:w="952" w:type="pct"/>
            <w:shd w:val="clear" w:color="auto" w:fill="auto"/>
          </w:tcPr>
          <w:p w14:paraId="43DC9EDF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145, E147, I70.21, L97</w:t>
            </w:r>
          </w:p>
        </w:tc>
        <w:tc>
          <w:tcPr>
            <w:tcW w:w="1827" w:type="pct"/>
            <w:shd w:val="clear" w:color="auto" w:fill="auto"/>
          </w:tcPr>
          <w:p w14:paraId="01C7ABFB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</w:tr>
      <w:tr w:rsidR="003A7802" w:rsidRPr="000F4158" w14:paraId="1B4820DC" w14:textId="77777777" w:rsidTr="00D3323A">
        <w:tc>
          <w:tcPr>
            <w:tcW w:w="2221" w:type="pct"/>
            <w:shd w:val="clear" w:color="auto" w:fill="auto"/>
          </w:tcPr>
          <w:p w14:paraId="5582D866" w14:textId="77777777" w:rsidR="003A7802" w:rsidRPr="000F4158" w:rsidRDefault="003A7802" w:rsidP="00D3323A">
            <w:pPr>
              <w:tabs>
                <w:tab w:val="left" w:pos="319"/>
              </w:tabs>
              <w:ind w:left="319" w:hanging="319"/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ab/>
              <w:t xml:space="preserve">Lower-extremity amputation (toe, </w:t>
            </w:r>
            <w:proofErr w:type="spellStart"/>
            <w:r w:rsidRPr="000F4158">
              <w:rPr>
                <w:rFonts w:ascii="Times New Roman" w:hAnsi="Times New Roman" w:cs="Times New Roman"/>
              </w:rPr>
              <w:t>transmetatarsal</w:t>
            </w:r>
            <w:proofErr w:type="spellEnd"/>
            <w:r w:rsidRPr="000F4158">
              <w:rPr>
                <w:rFonts w:ascii="Times New Roman" w:hAnsi="Times New Roman" w:cs="Times New Roman"/>
              </w:rPr>
              <w:t>, transtibial, transfemoral)</w:t>
            </w:r>
          </w:p>
        </w:tc>
        <w:tc>
          <w:tcPr>
            <w:tcW w:w="952" w:type="pct"/>
            <w:shd w:val="clear" w:color="auto" w:fill="auto"/>
          </w:tcPr>
          <w:p w14:paraId="17B4ABE8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shd w:val="clear" w:color="auto" w:fill="auto"/>
          </w:tcPr>
          <w:p w14:paraId="09339783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NZFA007, NZFA002, NZFA009, NZFA005, NZFA013, NZFA010, NZFA004</w:t>
            </w:r>
          </w:p>
        </w:tc>
      </w:tr>
      <w:tr w:rsidR="003A7802" w:rsidRPr="000F4158" w14:paraId="684E2A8C" w14:textId="77777777" w:rsidTr="00D3323A">
        <w:tc>
          <w:tcPr>
            <w:tcW w:w="2221" w:type="pct"/>
            <w:shd w:val="clear" w:color="auto" w:fill="auto"/>
          </w:tcPr>
          <w:p w14:paraId="3921481A" w14:textId="77777777" w:rsidR="003A7802" w:rsidRPr="000F4158" w:rsidRDefault="003A7802" w:rsidP="00D3323A">
            <w:pPr>
              <w:tabs>
                <w:tab w:val="left" w:pos="319"/>
              </w:tabs>
              <w:ind w:left="319" w:hanging="319"/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ab/>
              <w:t>Lower-limb revascularization</w:t>
            </w:r>
          </w:p>
        </w:tc>
        <w:tc>
          <w:tcPr>
            <w:tcW w:w="952" w:type="pct"/>
            <w:shd w:val="clear" w:color="auto" w:fill="auto"/>
          </w:tcPr>
          <w:p w14:paraId="4CD7DF6B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7" w:type="pct"/>
            <w:shd w:val="clear" w:color="auto" w:fill="auto"/>
          </w:tcPr>
          <w:p w14:paraId="10A2DAC6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EAF003, EEAF004, EEAF005, EEAF002, EEAF001, EEAF006</w:t>
            </w:r>
          </w:p>
          <w:p w14:paraId="52AF9BAB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 xml:space="preserve">EENF002, EENF001, EEPF002, EEPF001, EEJF001, </w:t>
            </w:r>
            <w:r w:rsidRPr="000F4158">
              <w:rPr>
                <w:rFonts w:ascii="Times New Roman" w:hAnsi="Times New Roman" w:cs="Times New Roman"/>
              </w:rPr>
              <w:lastRenderedPageBreak/>
              <w:t>EEFA004, EEFA002, EEFA001, EEFA003</w:t>
            </w:r>
          </w:p>
          <w:p w14:paraId="35F3E2BD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EECA007, EECA006, EDCA005, EDCA004, EECA002, EECA001, EECA003, EECA008, EECA010, EECA005, EECA012</w:t>
            </w:r>
          </w:p>
        </w:tc>
      </w:tr>
      <w:tr w:rsidR="003A7802" w:rsidRPr="000F4158" w14:paraId="2E3F90A4" w14:textId="77777777" w:rsidTr="00D3323A">
        <w:tc>
          <w:tcPr>
            <w:tcW w:w="2221" w:type="pct"/>
            <w:shd w:val="clear" w:color="auto" w:fill="auto"/>
          </w:tcPr>
          <w:p w14:paraId="19C33E6A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lastRenderedPageBreak/>
              <w:t>Chronic kidney disease, end-stage kidney disease</w:t>
            </w:r>
          </w:p>
        </w:tc>
        <w:tc>
          <w:tcPr>
            <w:tcW w:w="952" w:type="pct"/>
            <w:shd w:val="clear" w:color="auto" w:fill="auto"/>
          </w:tcPr>
          <w:p w14:paraId="723E1E27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N18</w:t>
            </w:r>
          </w:p>
        </w:tc>
        <w:tc>
          <w:tcPr>
            <w:tcW w:w="1827" w:type="pct"/>
            <w:shd w:val="clear" w:color="auto" w:fill="auto"/>
          </w:tcPr>
          <w:p w14:paraId="5417C078" w14:textId="77777777" w:rsidR="003A7802" w:rsidRPr="000F4158" w:rsidRDefault="003A7802" w:rsidP="00D3323A">
            <w:pPr>
              <w:rPr>
                <w:rFonts w:ascii="Times New Roman" w:hAnsi="Times New Roman" w:cs="Times New Roman"/>
              </w:rPr>
            </w:pPr>
            <w:r w:rsidRPr="000F4158">
              <w:rPr>
                <w:rFonts w:ascii="Times New Roman" w:hAnsi="Times New Roman" w:cs="Times New Roman"/>
              </w:rPr>
              <w:t>HGPC005, HPGA001, HPJP001, HPKA002, HPKB001, HPKC014, HPLA005, HPLB004, HPLC035, HPMP002, HPPA004, HPPP002, JVJB001, JVJB002, JVJF002, JVJF003, JVJF004, JVJF005, JVJF006, JVJF007, JVJF008, JVQF001, JVQF007, JVQP009, JVRP004, JVRP007, JVRP008, YYYY007</w:t>
            </w:r>
          </w:p>
        </w:tc>
      </w:tr>
      <w:tr w:rsidR="003A7802" w:rsidRPr="000F4158" w14:paraId="7592D1CA" w14:textId="77777777" w:rsidTr="00D3323A">
        <w:tc>
          <w:tcPr>
            <w:tcW w:w="5000" w:type="pct"/>
            <w:gridSpan w:val="3"/>
            <w:shd w:val="clear" w:color="auto" w:fill="auto"/>
          </w:tcPr>
          <w:p w14:paraId="579C9D46" w14:textId="77777777" w:rsidR="003A7802" w:rsidRPr="000F4158" w:rsidRDefault="003A7802" w:rsidP="00D3323A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 w:rsidRPr="000F4158">
              <w:rPr>
                <w:rFonts w:ascii="Times New Roman" w:hAnsi="Times New Roman" w:cs="Times New Roman"/>
                <w:bCs/>
              </w:rPr>
              <w:t>ICD-10: International Classification of Diseases Code Tenth Revision</w:t>
            </w:r>
          </w:p>
          <w:p w14:paraId="2E4A5B06" w14:textId="77777777" w:rsidR="003A7802" w:rsidRPr="000F4158" w:rsidRDefault="003A7802" w:rsidP="00D3323A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 w:rsidRPr="000F4158">
              <w:rPr>
                <w:rFonts w:ascii="Times New Roman" w:hAnsi="Times New Roman" w:cs="Times New Roman"/>
                <w:bCs/>
              </w:rPr>
              <w:t>Procedure codes: Codes of the French classification of medical procedure (CCAM)</w:t>
            </w:r>
          </w:p>
        </w:tc>
      </w:tr>
    </w:tbl>
    <w:p w14:paraId="5FD2E90A" w14:textId="77777777" w:rsidR="00722B5E" w:rsidRDefault="00D06996"/>
    <w:sectPr w:rsidR="00722B5E" w:rsidSect="00E56E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802"/>
    <w:rsid w:val="000130AD"/>
    <w:rsid w:val="0002461B"/>
    <w:rsid w:val="000416B0"/>
    <w:rsid w:val="00054E79"/>
    <w:rsid w:val="0007585F"/>
    <w:rsid w:val="00090D99"/>
    <w:rsid w:val="000D625F"/>
    <w:rsid w:val="000E008D"/>
    <w:rsid w:val="00157FD5"/>
    <w:rsid w:val="00171E84"/>
    <w:rsid w:val="001A44FF"/>
    <w:rsid w:val="001F14B7"/>
    <w:rsid w:val="002E2D0D"/>
    <w:rsid w:val="003256C5"/>
    <w:rsid w:val="003670AA"/>
    <w:rsid w:val="003A7802"/>
    <w:rsid w:val="004075EA"/>
    <w:rsid w:val="00447631"/>
    <w:rsid w:val="004709B8"/>
    <w:rsid w:val="00487106"/>
    <w:rsid w:val="00487D5A"/>
    <w:rsid w:val="004E609C"/>
    <w:rsid w:val="004E7E03"/>
    <w:rsid w:val="00503385"/>
    <w:rsid w:val="005110A3"/>
    <w:rsid w:val="00511A1A"/>
    <w:rsid w:val="0053320E"/>
    <w:rsid w:val="00557C18"/>
    <w:rsid w:val="00563492"/>
    <w:rsid w:val="005C7476"/>
    <w:rsid w:val="006257C6"/>
    <w:rsid w:val="00630FC4"/>
    <w:rsid w:val="006945F4"/>
    <w:rsid w:val="006A7A4F"/>
    <w:rsid w:val="006C4585"/>
    <w:rsid w:val="006D13CB"/>
    <w:rsid w:val="006E6EDD"/>
    <w:rsid w:val="006F43DB"/>
    <w:rsid w:val="00705088"/>
    <w:rsid w:val="00714139"/>
    <w:rsid w:val="00771908"/>
    <w:rsid w:val="00785195"/>
    <w:rsid w:val="00796CAB"/>
    <w:rsid w:val="007B024C"/>
    <w:rsid w:val="007D7911"/>
    <w:rsid w:val="00834478"/>
    <w:rsid w:val="00881B89"/>
    <w:rsid w:val="008854D4"/>
    <w:rsid w:val="008866E6"/>
    <w:rsid w:val="008C35AA"/>
    <w:rsid w:val="008C3A49"/>
    <w:rsid w:val="008D62F2"/>
    <w:rsid w:val="0090649B"/>
    <w:rsid w:val="009E05FD"/>
    <w:rsid w:val="009E6A7D"/>
    <w:rsid w:val="00A232B8"/>
    <w:rsid w:val="00A756AF"/>
    <w:rsid w:val="00B26F71"/>
    <w:rsid w:val="00B652C8"/>
    <w:rsid w:val="00B953C1"/>
    <w:rsid w:val="00BA7330"/>
    <w:rsid w:val="00BF37A1"/>
    <w:rsid w:val="00C24BED"/>
    <w:rsid w:val="00C342B9"/>
    <w:rsid w:val="00C855D8"/>
    <w:rsid w:val="00C879C5"/>
    <w:rsid w:val="00C93A42"/>
    <w:rsid w:val="00C95AB6"/>
    <w:rsid w:val="00CD5A39"/>
    <w:rsid w:val="00CE1D11"/>
    <w:rsid w:val="00CF3FA3"/>
    <w:rsid w:val="00CF7A58"/>
    <w:rsid w:val="00D06996"/>
    <w:rsid w:val="00D7150E"/>
    <w:rsid w:val="00E010DD"/>
    <w:rsid w:val="00E03C6B"/>
    <w:rsid w:val="00E41CCF"/>
    <w:rsid w:val="00E56E4E"/>
    <w:rsid w:val="00E60B48"/>
    <w:rsid w:val="00E8029F"/>
    <w:rsid w:val="00E9214C"/>
    <w:rsid w:val="00ED7334"/>
    <w:rsid w:val="00F21618"/>
    <w:rsid w:val="00F5519B"/>
    <w:rsid w:val="00F64A0F"/>
    <w:rsid w:val="00FF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CDEA"/>
  <w15:chartTrackingRefBased/>
  <w15:docId w15:val="{639D5F20-DF94-2349-8473-B35D56D75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A7802"/>
    <w:pPr>
      <w:spacing w:line="360" w:lineRule="auto"/>
      <w:jc w:val="both"/>
    </w:pPr>
    <w:rPr>
      <w:rFonts w:ascii="Times New Roman" w:eastAsia="Times New Roman" w:hAnsi="Times New Roman" w:cs="Times New Roman"/>
      <w:b/>
      <w:sz w:val="22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Mohammedi</dc:creator>
  <cp:keywords/>
  <dc:description/>
  <cp:lastModifiedBy>Kamel Mohammedi</cp:lastModifiedBy>
  <cp:revision>5</cp:revision>
  <dcterms:created xsi:type="dcterms:W3CDTF">2021-02-17T14:56:00Z</dcterms:created>
  <dcterms:modified xsi:type="dcterms:W3CDTF">2021-03-11T07:52:00Z</dcterms:modified>
</cp:coreProperties>
</file>